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4512EE" w:rsidP="003C2F98">
      <w:pPr>
        <w:pStyle w:val="1"/>
      </w:pPr>
      <w:bookmarkStart w:id="0" w:name="_Toc76586965"/>
      <w:r w:rsidRPr="003750AB">
        <w:t>S1</w:t>
      </w:r>
      <w:r>
        <w:t xml:space="preserve"> </w:t>
      </w:r>
      <w:bookmarkStart w:id="1" w:name="_GoBack"/>
      <w:bookmarkEnd w:id="1"/>
      <w:r w:rsidR="003C2F98" w:rsidRPr="003750AB">
        <w:t xml:space="preserve">Table Identification of </w:t>
      </w:r>
      <w:r w:rsidR="003C2F98" w:rsidRPr="003750AB">
        <w:rPr>
          <w:i/>
          <w:iCs/>
        </w:rPr>
        <w:t>ASGR1</w:t>
      </w:r>
      <w:r w:rsidR="003C2F98" w:rsidRPr="003750AB">
        <w:t xml:space="preserve"> knockout colonies.</w:t>
      </w:r>
      <w:bookmarkEnd w:id="0"/>
    </w:p>
    <w:tbl>
      <w:tblPr>
        <w:tblW w:w="9058" w:type="dxa"/>
        <w:jc w:val="center"/>
        <w:tblLook w:val="04A0" w:firstRow="1" w:lastRow="0" w:firstColumn="1" w:lastColumn="0" w:noHBand="0" w:noVBand="1"/>
      </w:tblPr>
      <w:tblGrid>
        <w:gridCol w:w="2259"/>
        <w:gridCol w:w="2964"/>
        <w:gridCol w:w="3835"/>
      </w:tblGrid>
      <w:tr w:rsidR="003C2F98" w:rsidRPr="003750AB" w:rsidTr="00CC0FBD">
        <w:trPr>
          <w:trHeight w:val="712"/>
          <w:jc w:val="center"/>
        </w:trPr>
        <w:tc>
          <w:tcPr>
            <w:tcW w:w="2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nockout type</w:t>
            </w:r>
          </w:p>
        </w:tc>
        <w:tc>
          <w:tcPr>
            <w:tcW w:w="2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lonies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Homozygous</w:t>
            </w:r>
          </w:p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-137bp / +1bp</w:t>
            </w:r>
          </w:p>
        </w:tc>
        <w:tc>
          <w:tcPr>
            <w:tcW w:w="3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2, A15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+1bp / -20bp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6, A7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+1bp / +1bp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3, A8, A10, A11, A14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-20bp / -20bp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1, A13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-137bp / -137bp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4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Heterozygous</w:t>
            </w:r>
          </w:p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WT / -20bp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jc w:val="center"/>
              <w:rPr>
                <w:rFonts w:ascii="Arial" w:hAnsi="Arial" w:cs="Arial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5, A12</w:t>
            </w:r>
          </w:p>
        </w:tc>
      </w:tr>
      <w:tr w:rsidR="003C2F98" w:rsidRPr="003750AB" w:rsidTr="00CC0FBD">
        <w:trPr>
          <w:trHeight w:val="506"/>
          <w:jc w:val="center"/>
        </w:trPr>
        <w:tc>
          <w:tcPr>
            <w:tcW w:w="22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WT / +1bp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hAnsi="Arial" w:cs="Arial"/>
                <w:sz w:val="22"/>
              </w:rPr>
              <w:t>A9</w:t>
            </w:r>
          </w:p>
        </w:tc>
      </w:tr>
    </w:tbl>
    <w:p w:rsidR="00F23D29" w:rsidRDefault="00F23D29" w:rsidP="00042AC6">
      <w:pPr>
        <w:adjustRightInd w:val="0"/>
        <w:snapToGrid w:val="0"/>
        <w:spacing w:beforeLines="50" w:before="156" w:afterLines="50" w:after="156" w:line="408" w:lineRule="auto"/>
      </w:pPr>
    </w:p>
    <w:sectPr w:rsidR="00F2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AC7" w:rsidRDefault="00F84AC7" w:rsidP="003C2F98">
      <w:r>
        <w:separator/>
      </w:r>
    </w:p>
  </w:endnote>
  <w:endnote w:type="continuationSeparator" w:id="0">
    <w:p w:rsidR="00F84AC7" w:rsidRDefault="00F84AC7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AC7" w:rsidRDefault="00F84AC7" w:rsidP="003C2F98">
      <w:r>
        <w:separator/>
      </w:r>
    </w:p>
  </w:footnote>
  <w:footnote w:type="continuationSeparator" w:id="0">
    <w:p w:rsidR="00F84AC7" w:rsidRDefault="00F84AC7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042AC6"/>
    <w:rsid w:val="003C2F98"/>
    <w:rsid w:val="004512EE"/>
    <w:rsid w:val="00AC4618"/>
    <w:rsid w:val="00E57F37"/>
    <w:rsid w:val="00ED0242"/>
    <w:rsid w:val="00F23D29"/>
    <w:rsid w:val="00F8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0EFB8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4</cp:revision>
  <dcterms:created xsi:type="dcterms:W3CDTF">2021-07-10T14:24:00Z</dcterms:created>
  <dcterms:modified xsi:type="dcterms:W3CDTF">2021-07-10T14:34:00Z</dcterms:modified>
</cp:coreProperties>
</file>